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OLS regressions of reported payoff on an indicator variable for testosterone administration (1) and age (2) and measures of economic preferences (3) and different personality variables (4).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1934"/>
        <w:gridCol w:w="1891"/>
        <w:gridCol w:w="1935"/>
        <w:gridCol w:w="1608"/>
      </w:tblGrid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1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2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3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4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osteron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852**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.321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851**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320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788*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326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828**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311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7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59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8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59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8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61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willingness to take risks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8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87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85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atienc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19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68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66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ulsivity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41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75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94*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83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reciprocity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07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79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7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78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Reciprocity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38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3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39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cientiousness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3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53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versio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98*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47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ableness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1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78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nness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7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49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icism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8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44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hiavelli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019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8**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.228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70**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52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4**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325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261 **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398)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 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6</w:t>
            </w:r>
          </w:p>
        </w:tc>
      </w:tr>
      <w:tr>
        <w:trPr>
          <w:trHeight w:val="567" w:hRule="atLeast"/>
        </w:trPr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</w:rPr>
        <w:t>*** and ** denote significance at the 1% and 5% level respectively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</w:rPr>
        <w:t>Standard errors are given in parenthesi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52:00Z</dcterms:created>
  <dc:creator>wibral</dc:creator>
  <dc:description/>
  <dc:language>en-US</dc:language>
  <cp:lastModifiedBy>wibral</cp:lastModifiedBy>
  <dcterms:modified xsi:type="dcterms:W3CDTF">2012-06-13T12:52:00Z</dcterms:modified>
  <cp:revision>4</cp:revision>
  <dc:subject/>
  <dc:title/>
</cp:coreProperties>
</file>